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87A" w:rsidRDefault="00A33509" w:rsidP="0069287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 w:hint="eastAsia"/>
        </w:rPr>
        <w:t>5</w:t>
      </w:r>
      <w:bookmarkStart w:id="0" w:name="_GoBack"/>
      <w:bookmarkEnd w:id="0"/>
      <w:r w:rsidR="0069287A" w:rsidRPr="008B3EC3">
        <w:rPr>
          <w:rFonts w:ascii="Times New Roman" w:hAnsi="Times New Roman" w:cs="Times New Roman"/>
        </w:rPr>
        <w:t xml:space="preserve">. </w:t>
      </w:r>
      <w:r w:rsidR="0069287A">
        <w:rPr>
          <w:rFonts w:ascii="Times New Roman" w:hAnsi="Times New Roman" w:cs="Times New Roman" w:hint="eastAsia"/>
        </w:rPr>
        <w:t>Length distribution of Open Reading Frames (ORFs)</w:t>
      </w:r>
      <w:r w:rsidR="0069287A" w:rsidRPr="008B3EC3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69287A" w:rsidTr="00C82144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ngth range (</w:t>
            </w:r>
            <w:proofErr w:type="spellStart"/>
            <w:r>
              <w:rPr>
                <w:rFonts w:ascii="Times New Roman" w:hAnsi="Times New Roman" w:cs="Times New Roman" w:hint="eastAsia"/>
              </w:rPr>
              <w:t>bp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69287A" w:rsidRP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287A">
              <w:rPr>
                <w:rFonts w:ascii="Times New Roman" w:hAnsi="Times New Roman" w:cs="Times New Roman" w:hint="eastAsia"/>
              </w:rPr>
              <w:t>Unigene</w:t>
            </w:r>
            <w:proofErr w:type="spellEnd"/>
            <w:r w:rsidRPr="0069287A">
              <w:rPr>
                <w:rFonts w:ascii="Times New Roman" w:hAnsi="Times New Roman" w:cs="Times New Roman" w:hint="eastAsia"/>
              </w:rPr>
              <w:t xml:space="preserve"> ORF</w:t>
            </w:r>
          </w:p>
        </w:tc>
      </w:tr>
      <w:tr w:rsidR="0069287A" w:rsidTr="00C82144">
        <w:tc>
          <w:tcPr>
            <w:tcW w:w="4261" w:type="dxa"/>
            <w:tcBorders>
              <w:top w:val="single" w:sz="4" w:space="0" w:color="auto"/>
            </w:tcBorders>
          </w:tcPr>
          <w:p w:rsid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-300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69287A" w:rsidRP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287A">
              <w:rPr>
                <w:rFonts w:ascii="Times New Roman" w:hAnsi="Times New Roman" w:cs="Times New Roman" w:hint="eastAsia"/>
                <w:b/>
              </w:rPr>
              <w:t>48,480 (71.87%)</w:t>
            </w:r>
          </w:p>
        </w:tc>
      </w:tr>
      <w:tr w:rsidR="0069287A" w:rsidTr="00C82144">
        <w:tc>
          <w:tcPr>
            <w:tcW w:w="4261" w:type="dxa"/>
          </w:tcPr>
          <w:p w:rsid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0-500</w:t>
            </w:r>
          </w:p>
        </w:tc>
        <w:tc>
          <w:tcPr>
            <w:tcW w:w="4261" w:type="dxa"/>
          </w:tcPr>
          <w:p w:rsidR="0069287A" w:rsidRP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287A">
              <w:rPr>
                <w:rFonts w:ascii="Times New Roman" w:hAnsi="Times New Roman" w:cs="Times New Roman" w:hint="eastAsia"/>
                <w:b/>
              </w:rPr>
              <w:t>5,175 (7.67%)</w:t>
            </w:r>
          </w:p>
        </w:tc>
      </w:tr>
      <w:tr w:rsidR="0069287A" w:rsidTr="00C82144">
        <w:tc>
          <w:tcPr>
            <w:tcW w:w="4261" w:type="dxa"/>
          </w:tcPr>
          <w:p w:rsid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0-1000</w:t>
            </w:r>
          </w:p>
        </w:tc>
        <w:tc>
          <w:tcPr>
            <w:tcW w:w="4261" w:type="dxa"/>
          </w:tcPr>
          <w:p w:rsidR="0069287A" w:rsidRP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287A">
              <w:rPr>
                <w:rFonts w:ascii="Times New Roman" w:hAnsi="Times New Roman" w:cs="Times New Roman" w:hint="eastAsia"/>
                <w:b/>
              </w:rPr>
              <w:t>6,158 (9.13%)</w:t>
            </w:r>
          </w:p>
        </w:tc>
      </w:tr>
      <w:tr w:rsidR="0069287A" w:rsidTr="00C82144">
        <w:tc>
          <w:tcPr>
            <w:tcW w:w="4261" w:type="dxa"/>
          </w:tcPr>
          <w:p w:rsid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-2000</w:t>
            </w:r>
          </w:p>
        </w:tc>
        <w:tc>
          <w:tcPr>
            <w:tcW w:w="4261" w:type="dxa"/>
          </w:tcPr>
          <w:p w:rsidR="0069287A" w:rsidRP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287A">
              <w:rPr>
                <w:rFonts w:ascii="Times New Roman" w:hAnsi="Times New Roman" w:cs="Times New Roman" w:hint="eastAsia"/>
                <w:b/>
              </w:rPr>
              <w:t>5,629 (8.34%)</w:t>
            </w:r>
          </w:p>
        </w:tc>
      </w:tr>
      <w:tr w:rsidR="0069287A" w:rsidTr="00C82144">
        <w:tc>
          <w:tcPr>
            <w:tcW w:w="4261" w:type="dxa"/>
          </w:tcPr>
          <w:p w:rsid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2000</w:t>
            </w:r>
          </w:p>
        </w:tc>
        <w:tc>
          <w:tcPr>
            <w:tcW w:w="4261" w:type="dxa"/>
          </w:tcPr>
          <w:p w:rsidR="0069287A" w:rsidRP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287A">
              <w:rPr>
                <w:rFonts w:ascii="Times New Roman" w:hAnsi="Times New Roman" w:cs="Times New Roman" w:hint="eastAsia"/>
                <w:b/>
              </w:rPr>
              <w:t>2,016 (2.99%)</w:t>
            </w:r>
          </w:p>
        </w:tc>
      </w:tr>
      <w:tr w:rsidR="0069287A" w:rsidTr="00C82144">
        <w:tc>
          <w:tcPr>
            <w:tcW w:w="4261" w:type="dxa"/>
          </w:tcPr>
          <w:p w:rsid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number</w:t>
            </w:r>
          </w:p>
        </w:tc>
        <w:tc>
          <w:tcPr>
            <w:tcW w:w="4261" w:type="dxa"/>
          </w:tcPr>
          <w:p w:rsidR="0069287A" w:rsidRP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287A">
              <w:rPr>
                <w:rFonts w:ascii="Times New Roman" w:hAnsi="Times New Roman" w:cs="Times New Roman" w:hint="eastAsia"/>
                <w:b/>
              </w:rPr>
              <w:t>67,458</w:t>
            </w:r>
          </w:p>
        </w:tc>
      </w:tr>
      <w:tr w:rsidR="0069287A" w:rsidTr="00C82144">
        <w:tc>
          <w:tcPr>
            <w:tcW w:w="4261" w:type="dxa"/>
          </w:tcPr>
          <w:p w:rsid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length</w:t>
            </w:r>
          </w:p>
        </w:tc>
        <w:tc>
          <w:tcPr>
            <w:tcW w:w="4261" w:type="dxa"/>
          </w:tcPr>
          <w:p w:rsidR="0069287A" w:rsidRP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287A">
              <w:rPr>
                <w:rFonts w:ascii="Times New Roman" w:hAnsi="Times New Roman" w:cs="Times New Roman" w:hint="eastAsia"/>
                <w:b/>
              </w:rPr>
              <w:t>26,874,744</w:t>
            </w:r>
          </w:p>
        </w:tc>
      </w:tr>
      <w:tr w:rsidR="0069287A" w:rsidTr="00C82144">
        <w:tc>
          <w:tcPr>
            <w:tcW w:w="4261" w:type="dxa"/>
          </w:tcPr>
          <w:p w:rsid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50 length</w:t>
            </w:r>
          </w:p>
        </w:tc>
        <w:tc>
          <w:tcPr>
            <w:tcW w:w="4261" w:type="dxa"/>
          </w:tcPr>
          <w:p w:rsidR="0069287A" w:rsidRP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287A">
              <w:rPr>
                <w:rFonts w:ascii="Times New Roman" w:hAnsi="Times New Roman" w:cs="Times New Roman" w:hint="eastAsia"/>
                <w:b/>
              </w:rPr>
              <w:t>1,029</w:t>
            </w:r>
          </w:p>
        </w:tc>
      </w:tr>
      <w:tr w:rsidR="0069287A" w:rsidTr="00C82144">
        <w:tc>
          <w:tcPr>
            <w:tcW w:w="4261" w:type="dxa"/>
            <w:tcBorders>
              <w:bottom w:val="single" w:sz="4" w:space="0" w:color="auto"/>
            </w:tcBorders>
          </w:tcPr>
          <w:p w:rsid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 length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:rsidR="0069287A" w:rsidRPr="0069287A" w:rsidRDefault="0069287A" w:rsidP="006928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287A">
              <w:rPr>
                <w:rFonts w:ascii="Times New Roman" w:hAnsi="Times New Roman" w:cs="Times New Roman" w:hint="eastAsia"/>
                <w:b/>
              </w:rPr>
              <w:t>398.39</w:t>
            </w:r>
          </w:p>
        </w:tc>
      </w:tr>
    </w:tbl>
    <w:p w:rsidR="008B3EC3" w:rsidRPr="00200F03" w:rsidRDefault="008B3EC3" w:rsidP="008B3EC3">
      <w:pPr>
        <w:spacing w:line="480" w:lineRule="auto"/>
      </w:pPr>
    </w:p>
    <w:sectPr w:rsidR="008B3EC3" w:rsidRPr="00200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77A7" w:rsidRDefault="00FD77A7" w:rsidP="0069287A">
      <w:r>
        <w:separator/>
      </w:r>
    </w:p>
  </w:endnote>
  <w:endnote w:type="continuationSeparator" w:id="0">
    <w:p w:rsidR="00FD77A7" w:rsidRDefault="00FD77A7" w:rsidP="00692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77A7" w:rsidRDefault="00FD77A7" w:rsidP="0069287A">
      <w:r>
        <w:separator/>
      </w:r>
    </w:p>
  </w:footnote>
  <w:footnote w:type="continuationSeparator" w:id="0">
    <w:p w:rsidR="00FD77A7" w:rsidRDefault="00FD77A7" w:rsidP="00692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D7E"/>
    <w:rsid w:val="000642D7"/>
    <w:rsid w:val="00070619"/>
    <w:rsid w:val="00101579"/>
    <w:rsid w:val="001106D2"/>
    <w:rsid w:val="0011604E"/>
    <w:rsid w:val="001A3A94"/>
    <w:rsid w:val="001B65F4"/>
    <w:rsid w:val="001F1915"/>
    <w:rsid w:val="00200F03"/>
    <w:rsid w:val="00214783"/>
    <w:rsid w:val="00243635"/>
    <w:rsid w:val="002533CB"/>
    <w:rsid w:val="002555BE"/>
    <w:rsid w:val="00261F5A"/>
    <w:rsid w:val="002E2E41"/>
    <w:rsid w:val="0030703E"/>
    <w:rsid w:val="00333429"/>
    <w:rsid w:val="003C14FD"/>
    <w:rsid w:val="003C3235"/>
    <w:rsid w:val="003F07BC"/>
    <w:rsid w:val="003F6B97"/>
    <w:rsid w:val="00454D38"/>
    <w:rsid w:val="004843C4"/>
    <w:rsid w:val="004852B6"/>
    <w:rsid w:val="004E5252"/>
    <w:rsid w:val="005B2622"/>
    <w:rsid w:val="005E70F1"/>
    <w:rsid w:val="005F29A2"/>
    <w:rsid w:val="00606CB9"/>
    <w:rsid w:val="00623839"/>
    <w:rsid w:val="00634BFF"/>
    <w:rsid w:val="0069287A"/>
    <w:rsid w:val="006B375C"/>
    <w:rsid w:val="007045B4"/>
    <w:rsid w:val="007E69B7"/>
    <w:rsid w:val="00842529"/>
    <w:rsid w:val="00856CF3"/>
    <w:rsid w:val="00887934"/>
    <w:rsid w:val="008B3EC3"/>
    <w:rsid w:val="008B4C94"/>
    <w:rsid w:val="008D397D"/>
    <w:rsid w:val="00913EE9"/>
    <w:rsid w:val="0092094C"/>
    <w:rsid w:val="00925D7E"/>
    <w:rsid w:val="009356AC"/>
    <w:rsid w:val="009761A0"/>
    <w:rsid w:val="00976D55"/>
    <w:rsid w:val="009E1830"/>
    <w:rsid w:val="00A30659"/>
    <w:rsid w:val="00A33509"/>
    <w:rsid w:val="00AD3781"/>
    <w:rsid w:val="00AD5B67"/>
    <w:rsid w:val="00B90628"/>
    <w:rsid w:val="00B96137"/>
    <w:rsid w:val="00BB4089"/>
    <w:rsid w:val="00BC771C"/>
    <w:rsid w:val="00BE75CA"/>
    <w:rsid w:val="00C018F8"/>
    <w:rsid w:val="00C2030F"/>
    <w:rsid w:val="00C45FE1"/>
    <w:rsid w:val="00C47380"/>
    <w:rsid w:val="00C517BE"/>
    <w:rsid w:val="00C82144"/>
    <w:rsid w:val="00C83240"/>
    <w:rsid w:val="00CC3EA4"/>
    <w:rsid w:val="00CD5FFE"/>
    <w:rsid w:val="00CF0DAC"/>
    <w:rsid w:val="00CF1099"/>
    <w:rsid w:val="00DC0952"/>
    <w:rsid w:val="00E00AA5"/>
    <w:rsid w:val="00E22C2A"/>
    <w:rsid w:val="00E26FD4"/>
    <w:rsid w:val="00E31DB0"/>
    <w:rsid w:val="00E85FDD"/>
    <w:rsid w:val="00E90142"/>
    <w:rsid w:val="00E92D27"/>
    <w:rsid w:val="00EC58E5"/>
    <w:rsid w:val="00F07E34"/>
    <w:rsid w:val="00FC2284"/>
    <w:rsid w:val="00FD77A7"/>
    <w:rsid w:val="00FE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3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8B3E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692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9287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92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928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3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8B3E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692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9287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92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928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0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14-05-25T09:39:00Z</dcterms:created>
  <dcterms:modified xsi:type="dcterms:W3CDTF">2014-08-27T08:53:00Z</dcterms:modified>
</cp:coreProperties>
</file>